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81D" w:rsidRPr="00F404D9" w:rsidRDefault="0067281D" w:rsidP="0067281D">
      <w:pPr>
        <w:tabs>
          <w:tab w:val="left" w:pos="360"/>
        </w:tabs>
        <w:spacing w:after="0"/>
        <w:ind w:left="360" w:hanging="36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</w:t>
      </w:r>
      <w:r w:rsidRPr="00F404D9">
        <w:rPr>
          <w:rFonts w:ascii="Times New Roman" w:hAnsi="Times New Roman" w:cs="Times New Roman"/>
          <w:b/>
          <w:sz w:val="24"/>
          <w:szCs w:val="20"/>
        </w:rPr>
        <w:t xml:space="preserve">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F404D9">
        <w:rPr>
          <w:rFonts w:ascii="Times New Roman" w:hAnsi="Times New Roman" w:cs="Times New Roman"/>
          <w:b/>
          <w:sz w:val="24"/>
          <w:szCs w:val="20"/>
        </w:rPr>
        <w:t>1</w:t>
      </w:r>
    </w:p>
    <w:p w:rsidR="0067281D" w:rsidRPr="00222EAF" w:rsidRDefault="0067281D" w:rsidP="0067281D">
      <w:pPr>
        <w:tabs>
          <w:tab w:val="left" w:pos="360"/>
        </w:tabs>
        <w:spacing w:after="0"/>
        <w:ind w:left="360" w:hanging="360"/>
        <w:rPr>
          <w:rFonts w:ascii="Times New Roman" w:hAnsi="Times New Roman" w:cs="Times New Roman"/>
          <w:sz w:val="20"/>
          <w:szCs w:val="20"/>
        </w:rPr>
      </w:pPr>
    </w:p>
    <w:p w:rsidR="0067281D" w:rsidRPr="00222EAF" w:rsidRDefault="0067281D" w:rsidP="0067281D">
      <w:pPr>
        <w:tabs>
          <w:tab w:val="left" w:pos="360"/>
        </w:tabs>
        <w:spacing w:after="0"/>
        <w:ind w:left="360" w:hanging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00" w:type="dxa"/>
        <w:tblInd w:w="-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41"/>
        <w:gridCol w:w="261"/>
        <w:gridCol w:w="431"/>
        <w:gridCol w:w="1236"/>
        <w:gridCol w:w="418"/>
        <w:gridCol w:w="418"/>
        <w:gridCol w:w="419"/>
        <w:gridCol w:w="418"/>
        <w:gridCol w:w="418"/>
        <w:gridCol w:w="419"/>
        <w:gridCol w:w="418"/>
        <w:gridCol w:w="419"/>
        <w:gridCol w:w="418"/>
        <w:gridCol w:w="418"/>
        <w:gridCol w:w="419"/>
        <w:gridCol w:w="418"/>
        <w:gridCol w:w="419"/>
        <w:gridCol w:w="418"/>
        <w:gridCol w:w="418"/>
        <w:gridCol w:w="419"/>
        <w:gridCol w:w="418"/>
        <w:gridCol w:w="419"/>
      </w:tblGrid>
      <w:tr w:rsidR="0067281D" w:rsidRPr="00F404D9" w:rsidTr="003F3E39">
        <w:trPr>
          <w:trHeight w:hRule="exact" w:val="288"/>
        </w:trPr>
        <w:tc>
          <w:tcPr>
            <w:tcW w:w="441" w:type="dxa"/>
            <w:vMerge w:val="restart"/>
            <w:shd w:val="clear" w:color="auto" w:fill="auto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3"/>
            <w:vMerge w:val="restart"/>
            <w:shd w:val="clear" w:color="auto" w:fill="A8FF7D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Amino acids</w:t>
            </w:r>
          </w:p>
        </w:tc>
        <w:tc>
          <w:tcPr>
            <w:tcW w:w="7531" w:type="dxa"/>
            <w:gridSpan w:val="18"/>
            <w:shd w:val="clear" w:color="auto" w:fill="A8FF7D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Codon usage</w:t>
            </w:r>
          </w:p>
        </w:tc>
      </w:tr>
      <w:tr w:rsidR="0067281D" w:rsidRPr="00F404D9" w:rsidTr="003F3E39">
        <w:trPr>
          <w:trHeight w:hRule="exact" w:val="288"/>
        </w:trPr>
        <w:tc>
          <w:tcPr>
            <w:tcW w:w="441" w:type="dxa"/>
            <w:vMerge/>
            <w:shd w:val="clear" w:color="auto" w:fill="auto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3"/>
            <w:vMerge/>
            <w:shd w:val="clear" w:color="auto" w:fill="A8FF7D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5" w:type="dxa"/>
            <w:gridSpan w:val="3"/>
            <w:shd w:val="clear" w:color="auto" w:fill="A8FF7D"/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55" w:type="dxa"/>
            <w:gridSpan w:val="3"/>
            <w:shd w:val="clear" w:color="auto" w:fill="A8FF7D"/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55" w:type="dxa"/>
            <w:gridSpan w:val="3"/>
            <w:shd w:val="clear" w:color="auto" w:fill="A8FF7D"/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55" w:type="dxa"/>
            <w:gridSpan w:val="3"/>
            <w:shd w:val="clear" w:color="auto" w:fill="A8FF7D"/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255" w:type="dxa"/>
            <w:gridSpan w:val="3"/>
            <w:shd w:val="clear" w:color="auto" w:fill="A8FF7D"/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3"/>
            <w:shd w:val="clear" w:color="auto" w:fill="A8FF7D"/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 w:val="restart"/>
            <w:textDirection w:val="btLr"/>
          </w:tcPr>
          <w:p w:rsidR="0067281D" w:rsidRPr="00F404D9" w:rsidRDefault="0067281D" w:rsidP="003F3E3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tus japonicus</w:t>
            </w: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itochondria</w:t>
            </w: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7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te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t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nyl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3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0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5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2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5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tid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l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so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3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3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5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2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3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2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A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3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2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9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3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hi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7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ag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1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2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ro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8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6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1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0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i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2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5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5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1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6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3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2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2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e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8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7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6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9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yptophan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o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5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TOP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shd w:val="clear" w:color="auto" w:fill="auto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9" w:type="dxa"/>
            <w:gridSpan w:val="21"/>
            <w:shd w:val="clear" w:color="auto" w:fill="FFCC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 w:val="restart"/>
            <w:textDirection w:val="btLr"/>
          </w:tcPr>
          <w:p w:rsidR="0067281D" w:rsidRPr="00F404D9" w:rsidRDefault="0067281D" w:rsidP="003F3E3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ngamia pinnata</w:t>
            </w: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itochondria</w:t>
            </w: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1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6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3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0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te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t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2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9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nyl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1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9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1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3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3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tid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l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so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4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2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1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0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7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3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3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8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A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4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0.5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2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[12.6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hi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6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ag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ro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0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0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1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i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7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2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1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1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9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[7.6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7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1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3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0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[9.0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e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7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8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2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8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8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7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yptophan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o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6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TOP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9" w:type="dxa"/>
            <w:gridSpan w:val="21"/>
            <w:shd w:val="clear" w:color="auto" w:fill="FFCC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 w:val="restart"/>
            <w:textDirection w:val="btLr"/>
          </w:tcPr>
          <w:p w:rsidR="0067281D" w:rsidRPr="00F404D9" w:rsidRDefault="0067281D" w:rsidP="003F3E3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igna radiata</w:t>
            </w: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itochondria</w:t>
            </w: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4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0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7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te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1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t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4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nyl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7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3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0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8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5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2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G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7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tid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1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l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so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3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3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0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0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6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7.0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33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3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U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0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5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A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4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4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7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6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hi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8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ag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1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7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7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ro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1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7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6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5.4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i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4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0.8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4.9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7.9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1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8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.5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5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4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C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9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4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9.0]</w:t>
            </w: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e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6.2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2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3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.0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2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2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6.7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.1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9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7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3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4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1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1.9]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yptophan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6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7.6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o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24.9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9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7281D" w:rsidRPr="00F404D9" w:rsidTr="003F3E39">
        <w:trPr>
          <w:trHeight w:hRule="exact" w:val="173"/>
        </w:trPr>
        <w:tc>
          <w:tcPr>
            <w:tcW w:w="441" w:type="dxa"/>
            <w:vMerge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67281D" w:rsidRPr="00F404D9" w:rsidRDefault="0067281D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TOP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4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)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.3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UA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)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5]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67281D" w:rsidRPr="00F404D9" w:rsidRDefault="0067281D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77264F" w:rsidRPr="0067281D" w:rsidRDefault="0077264F" w:rsidP="0067281D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77264F" w:rsidRPr="0067281D" w:rsidSect="0077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AC07D8"/>
    <w:multiLevelType w:val="hybridMultilevel"/>
    <w:tmpl w:val="ACB2BD00"/>
    <w:lvl w:ilvl="0" w:tplc="432082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F37834"/>
    <w:multiLevelType w:val="hybridMultilevel"/>
    <w:tmpl w:val="92D20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C2678"/>
    <w:multiLevelType w:val="hybridMultilevel"/>
    <w:tmpl w:val="49629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67281D"/>
    <w:rsid w:val="0067281D"/>
    <w:rsid w:val="0077264F"/>
    <w:rsid w:val="00806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8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81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67281D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2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281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6728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6728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67281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67281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7281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67281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67281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67281D"/>
    <w:rPr>
      <w:color w:val="800080"/>
      <w:u w:val="single"/>
    </w:rPr>
  </w:style>
  <w:style w:type="paragraph" w:customStyle="1" w:styleId="xl63">
    <w:name w:val="xl63"/>
    <w:basedOn w:val="Normal"/>
    <w:rsid w:val="00672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12-11-12T13:18:00Z</dcterms:created>
  <dcterms:modified xsi:type="dcterms:W3CDTF">2012-11-12T13:18:00Z</dcterms:modified>
</cp:coreProperties>
</file>